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3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4. Primers, DNA Oligonucleotides and RNA sequences.</w:t>
      </w:r>
    </w:p>
    <w:tbl>
      <w:tblPr>
        <w:tblW w:w="13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9"/>
        <w:gridCol w:w="5670"/>
        <w:gridCol w:w="5481"/>
      </w:tblGrid>
      <w:tr>
        <w:trPr>
          <w:trHeight w:val="285" w:hRule="atLeast"/>
        </w:trPr>
        <w:tc>
          <w:tcPr>
            <w:tcW w:w="2579" w:type="dxa"/>
            <w:tcBorders>
              <w:top w:val="single" w:sz="12" w:space="0" w:color="000000"/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ame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Forwards Primer (5'-3')</w:t>
            </w:r>
          </w:p>
        </w:tc>
        <w:tc>
          <w:tcPr>
            <w:tcW w:w="5481" w:type="dxa"/>
            <w:tcBorders>
              <w:top w:val="single" w:sz="12" w:space="0" w:color="000000"/>
              <w:bottom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sv-SE"/>
              </w:rPr>
              <w:t>Reverse Primer (5'-3')</w:t>
            </w:r>
          </w:p>
        </w:tc>
      </w:tr>
      <w:tr>
        <w:trPr>
          <w:trHeight w:val="315" w:hRule="atLeast"/>
        </w:trPr>
        <w:tc>
          <w:tcPr>
            <w:tcW w:w="1373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 xml:space="preserve">Primers for HBP1 3’ UTR wild type and mutant site </w:t>
            </w:r>
          </w:p>
        </w:tc>
      </w:tr>
      <w:tr>
        <w:trPr>
          <w:trHeight w:val="315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BP1 3’ UTR wild typ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CGCGTGCTTGAAAATTGATATCCTGTGGTGCTAAAGTACAGTAGAAAGAGAGGA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AGCTTCCTCTCTTTCTACTGTACTTTAGCACCACAGGATATCAAT TTTCAAGCA</w:t>
            </w:r>
          </w:p>
        </w:tc>
      </w:tr>
      <w:tr>
        <w:trPr>
          <w:trHeight w:val="270" w:hRule="atLeast"/>
        </w:trPr>
        <w:tc>
          <w:tcPr>
            <w:tcW w:w="2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BP1 3’ UTR mutant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CGTGCTTGAAAATTGATATCCTGTGGCCCTAAAGTACAGTAGAAAGAGAGGA</w:t>
            </w:r>
          </w:p>
        </w:tc>
        <w:tc>
          <w:tcPr>
            <w:tcW w:w="5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CTTCCTCTCTTTCTACTGTACTTTAGGGCCACAGGATATCAAT TTTCAAGCA</w:t>
            </w:r>
          </w:p>
        </w:tc>
      </w:tr>
      <w:tr>
        <w:trPr>
          <w:trHeight w:val="315" w:hRule="atLeast"/>
        </w:trPr>
        <w:tc>
          <w:tcPr>
            <w:tcW w:w="137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Primers for pre-miR-29c gene</w:t>
            </w:r>
          </w:p>
        </w:tc>
      </w:tr>
      <w:tr>
        <w:trPr>
          <w:trHeight w:val="270" w:hRule="atLeast"/>
        </w:trPr>
        <w:tc>
          <w:tcPr>
            <w:tcW w:w="257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-miR-29c</w:t>
            </w:r>
          </w:p>
        </w:tc>
        <w:tc>
          <w:tcPr>
            <w:tcW w:w="567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CTATCTCTTACACAGGCTGACCGATTTCTCCTGGTGTTCAGAGTCTGTTTTTGTCTAGCACCATTTGAAATCGGTTATGATG TAGGGGGAA</w:t>
            </w:r>
          </w:p>
        </w:tc>
        <w:tc>
          <w:tcPr>
            <w:tcW w:w="548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CTTTCCCCCTACATCATAACCGATTTCAAATGGTGCTAGACAAAAACAGACTCTGAACACCAGGAGAAATCGGTCAGCCTGTGTAAGAGATA</w:t>
            </w:r>
          </w:p>
        </w:tc>
      </w:tr>
      <w:tr>
        <w:trPr>
          <w:trHeight w:val="270" w:hRule="atLeast"/>
        </w:trPr>
        <w:tc>
          <w:tcPr>
            <w:tcW w:w="13730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Primers for shHBP1 consturct</w:t>
            </w:r>
          </w:p>
        </w:tc>
      </w:tr>
      <w:tr>
        <w:trPr>
          <w:trHeight w:val="270" w:hRule="atLeast"/>
        </w:trPr>
        <w:tc>
          <w:tcPr>
            <w:tcW w:w="2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HBP1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CT</w:t>
            </w:r>
            <w:bookmarkStart w:id="0" w:name="OLE_LINK9"/>
            <w:bookmarkStart w:id="1" w:name="OLE_LINK8"/>
            <w:r>
              <w:rPr>
                <w:rFonts w:cs="Times New Roman" w:ascii="Times New Roman" w:hAnsi="Times New Roman"/>
                <w:sz w:val="24"/>
              </w:rPr>
              <w:t>TACCTCAGACATACCAGAA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</w:rPr>
              <w:t>TTCAAGAGATTCTGGTATGTCTGAGGTA TTTTTA</w:t>
            </w:r>
          </w:p>
        </w:tc>
        <w:tc>
          <w:tcPr>
            <w:tcW w:w="5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GCTTAAAAATACCTCAGACATACCAGAATCTCTTGAA TTCTGGTATGTCTGAGGTA A </w:t>
            </w:r>
          </w:p>
        </w:tc>
      </w:tr>
      <w:tr>
        <w:trPr>
          <w:trHeight w:val="315" w:hRule="atLeast"/>
        </w:trPr>
        <w:tc>
          <w:tcPr>
            <w:tcW w:w="137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Primers for q-PCR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l1a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CCAGCAGATCGAGAACAT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TTGTCCTTGGGGTTCTTG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AC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AAATCTATCGCCCTCACA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CAGGCCATCGAATACTGG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AC2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TGCCGAAGAAATGACAA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TCCAGCCCAATTAACAG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AC4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GTTCCATGGAGAAAGTC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CGAGGGAGTGCTACAGG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BP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GTGAAAATGAGGTGGACT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GCTGGTTCACTCTTCG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DK1 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TCTTTCGCGCTCTAGCCA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AGATCCGCGCTAAAGGG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K2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GCGCTTCATGGAGAACTT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ATCCAGCAGCGTGTCC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DK4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GGCAGCTGGTCACATGGT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GATCAAGGGAGACCCTCAC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K6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TCTGATTACCTGCTCCGC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AGAATCATTGCACCTGAG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NB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CCTGAGCCTATTTTGGTTG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TGACTTCCCGACCCAGTA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ND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GCCACAGATGTGAAGTT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GGGGTCCATGTTCTGCT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ND3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ACTTGGCTGAGCAGAGCA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CCTCACATACCTCCTCG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NE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CATCATGCCGAGGGAG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TTGTCCCAAGGCTGGCTC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TCATGACCTGGATCGGC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CGGCTGACTGGCTGG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AGTCAGTTCCTTGTGGAGCC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CATGGCGCCTCCTCTG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7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ATTGGGGCTCCGGCTAAC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AATCGTCGGTTGCAGGT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CTCAAGACTGGCGCTAAA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TCTGGCTGCCAATCCA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β-Actin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CCAACTGGGACGACATG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CACCGGAGTCCATCACGAT</w:t>
            </w:r>
          </w:p>
        </w:tc>
      </w:tr>
      <w:tr>
        <w:trPr>
          <w:trHeight w:val="270" w:hRule="atLeast"/>
        </w:trPr>
        <w:tc>
          <w:tcPr>
            <w:tcW w:w="257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</w:p>
        </w:tc>
        <w:tc>
          <w:tcPr>
            <w:tcW w:w="56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CGGATTTGGTCGTATTGG</w:t>
            </w:r>
          </w:p>
        </w:tc>
        <w:tc>
          <w:tcPr>
            <w:tcW w:w="5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GATTTTGGAGGGATCTCG</w:t>
            </w:r>
          </w:p>
        </w:tc>
      </w:tr>
      <w:tr>
        <w:trPr>
          <w:trHeight w:val="270" w:hRule="atLeast"/>
        </w:trPr>
        <w:tc>
          <w:tcPr>
            <w:tcW w:w="13730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37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quence for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whole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HBP1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cDNA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BP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ATAACCCCCAGGGGGTTGAGGGGA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GCCAGAGATAAGCAACTTTTTTTTCC</w:t>
            </w:r>
          </w:p>
        </w:tc>
      </w:tr>
      <w:tr>
        <w:trPr>
          <w:trHeight w:val="270" w:hRule="atLeast"/>
        </w:trPr>
        <w:tc>
          <w:tcPr>
            <w:tcW w:w="13730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</w:rPr>
              <w:t>In situ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hybridizatio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 xml:space="preserve">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kern w:val="0"/>
                  <w:sz w:val="24"/>
                </w:rPr>
                <w:t>probe</w:t>
              </w:r>
            </w:hyperlink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 xml:space="preserve"> for miR-29c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29c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GCACCATTTGAAATCGGTTA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37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quence for siHBP1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or siNC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HBP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ACCUCAGACAUACCAGAATT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UCUGGUAUGUCUGAGGUATT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NC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UCUCCGAACGUGUCACGUTT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GUGACACGUUCGGAGAATT</w:t>
            </w:r>
          </w:p>
        </w:tc>
      </w:tr>
      <w:tr>
        <w:trPr>
          <w:trHeight w:val="270" w:hRule="atLeast"/>
        </w:trPr>
        <w:tc>
          <w:tcPr>
            <w:tcW w:w="137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Sequence for </w:t>
            </w:r>
            <w:r>
              <w:rPr>
                <w:rFonts w:cs="Times New Roman" w:ascii="Times New Roman" w:hAnsi="Times New Roman"/>
                <w:b/>
                <w:sz w:val="24"/>
              </w:rPr>
              <w:t>ChIP primers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CCND1-1*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CCATAAATCATCCAGGC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AGCCAAGCCTCAGAGCAT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CCND1-2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TTTTTTGAGCGAGCGCATG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AATTTAGCATGCAAGGACGG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CCND3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CATTCCTTAGAGCAAGCA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ACTCTAGTCACCCAGGAA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prCDK2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TTCATCTCTTTCCTCCTCT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ATTAGGAAAAGGGGTCTGA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CDK4-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CAGTAATGTTCCCATGAAGT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AAGACGTCCTCTCTGTCT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CDK4-2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ATGAGTAGTCACAAGGTTTG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TGCAAGAAAGTTACCACCA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prCDK4-3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AAAAACAAAATAAAAACCCA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CATACTCTCATTTGTGTCA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CDK6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GGTAGAAAGAATGTGTTT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GAGCCACCGTGCCCG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prP16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TCCAATGACTCCCTC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CCTTCCTAACTGCCAAA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P2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CTTACTTCGTTTCAGTCAAGA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TATAAATCTTTGTGTAAAATG</w:t>
            </w:r>
          </w:p>
        </w:tc>
      </w:tr>
      <w:tr>
        <w:trPr>
          <w:trHeight w:val="270" w:hRule="atLeast"/>
        </w:trPr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P53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TCATTCTCCAGGCTTCAGA</w:t>
            </w:r>
          </w:p>
        </w:tc>
        <w:tc>
          <w:tcPr>
            <w:tcW w:w="54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ATGAGGATATAGAATTTTTCT</w:t>
            </w:r>
          </w:p>
        </w:tc>
      </w:tr>
      <w:tr>
        <w:trPr>
          <w:trHeight w:val="270" w:hRule="atLeast"/>
        </w:trPr>
        <w:tc>
          <w:tcPr>
            <w:tcW w:w="2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GAPDH</w:t>
            </w:r>
          </w:p>
        </w:tc>
        <w:tc>
          <w:tcPr>
            <w:tcW w:w="5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  <w:t>tcttgactcaccctgccct</w:t>
            </w:r>
          </w:p>
        </w:tc>
        <w:tc>
          <w:tcPr>
            <w:tcW w:w="5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</w:rPr>
              <w:t>acaaaggcactcctggaaac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bbreviations: HDAC, histone deacetylase; CDK, Cyclin-dependent kinase; </w:t>
      </w:r>
      <w:bookmarkStart w:id="2" w:name="OLE_LINK2"/>
      <w:bookmarkStart w:id="3" w:name="OLE_LINK1"/>
      <w:r>
        <w:rPr>
          <w:rFonts w:cs="Times New Roman" w:ascii="Times New Roman" w:hAnsi="Times New Roman"/>
          <w:sz w:val="24"/>
        </w:rPr>
        <w:t>CCNB1</w:t>
      </w:r>
      <w:bookmarkEnd w:id="2"/>
      <w:bookmarkEnd w:id="3"/>
      <w:r>
        <w:rPr>
          <w:rFonts w:cs="Times New Roman" w:ascii="Times New Roman" w:hAnsi="Times New Roman"/>
          <w:sz w:val="24"/>
        </w:rPr>
        <w:t>, cyclin B1; CCND1, cyclin D1; CCND3, cyclin D3; P21, cyclin dependent kinase inhibitor 1A/P21CIP1; P27, cyclin dependent kinase inhibitor 1B/P27KIP1. 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</w:rPr>
        <w:t xml:space="preserve">* pr was </w:t>
      </w:r>
      <w:r>
        <w:rPr>
          <w:rFonts w:cs="Times New Roman" w:ascii="Times New Roman" w:hAnsi="Times New Roman"/>
          <w:sz w:val="24"/>
        </w:rPr>
        <w:t>represent</w:t>
      </w:r>
      <w:r>
        <w:rPr>
          <w:rFonts w:cs="Times New Roman" w:ascii="Times New Roman" w:hAnsi="Times New Roman"/>
          <w:sz w:val="24"/>
        </w:rPr>
        <w:t>ed</w:t>
      </w:r>
      <w:r>
        <w:rPr>
          <w:rFonts w:cs="Times New Roman" w:ascii="Times New Roman" w:hAnsi="Times New Roman"/>
          <w:sz w:val="24"/>
        </w:rPr>
        <w:t xml:space="preserve"> as</w:t>
      </w:r>
      <w:r>
        <w:rPr>
          <w:rFonts w:cs="Times New Roman" w:ascii="Times New Roman" w:hAnsi="Times New Roman"/>
          <w:sz w:val="24"/>
        </w:rPr>
        <w:t xml:space="preserve"> promoter of targeting genes.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everial</w:t>
      </w:r>
      <w:r>
        <w:rPr>
          <w:rFonts w:cs="Times New Roman" w:ascii="Times New Roman" w:hAnsi="Times New Roman"/>
          <w:sz w:val="24"/>
        </w:rPr>
        <w:t xml:space="preserve"> gene promote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and HBP1 has two or more binding sites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charset w:val="01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Cambria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Heiti SC Light" w:hAnsi="Heiti SC Light" w:eastAsia="Heiti SC Light" w:cs="Cambria"/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Heiti SC Light" w:hAnsi="Heiti SC Light" w:eastAsia="Heiti SC Light"/>
      <w:sz w:val="18"/>
      <w:szCs w:val="18"/>
      <w:lang w:val="en-US"/>
    </w:rPr>
  </w:style>
  <w:style w:type="paragraph" w:styleId="11">
    <w:name w:val="彩色底纹 - 强调文字颜色 11"/>
    <w:qFormat/>
    <w:pPr>
      <w:widowControl/>
      <w:bidi w:val="0"/>
    </w:pPr>
    <w:rPr>
      <w:rFonts w:ascii="Cambria" w:hAnsi="Cambria" w:eastAsia="宋体;SimSun" w:cs="Cambria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7T00:37:00Z</dcterms:created>
  <dc:creator>webuser</dc:creator>
  <dc:description/>
  <cp:keywords/>
  <dc:language>en-US</dc:language>
  <cp:lastModifiedBy>彭淑平</cp:lastModifiedBy>
  <dcterms:modified xsi:type="dcterms:W3CDTF">2017-10-26T11:37:00Z</dcterms:modified>
  <cp:revision>4</cp:revision>
  <dc:subject/>
  <dc:title/>
</cp:coreProperties>
</file>